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A113D" w14:textId="4B21B5F9" w:rsidR="007208D7" w:rsidRPr="00861043" w:rsidRDefault="007208D7" w:rsidP="007208D7">
      <w:pPr>
        <w:spacing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Supplemental Table </w:t>
      </w:r>
      <w:r w:rsidR="00CD05C7">
        <w:rPr>
          <w:rFonts w:ascii="Arial" w:hAnsi="Arial" w:cs="Arial"/>
        </w:rPr>
        <w:t>3</w:t>
      </w:r>
      <w:r>
        <w:rPr>
          <w:rFonts w:ascii="Arial" w:hAnsi="Arial" w:cs="Arial"/>
        </w:rPr>
        <w:t>:</w:t>
      </w:r>
      <w:r w:rsidR="003917F7">
        <w:rPr>
          <w:rFonts w:ascii="Arial" w:hAnsi="Arial" w:cs="Arial"/>
        </w:rPr>
        <w:t xml:space="preserve"> Primer sequences </w:t>
      </w:r>
      <w:r w:rsidR="00C60652">
        <w:rPr>
          <w:rFonts w:ascii="Arial" w:hAnsi="Arial" w:cs="Arial"/>
        </w:rPr>
        <w:t>for</w:t>
      </w:r>
      <w:r w:rsidR="003917F7">
        <w:rPr>
          <w:rFonts w:ascii="Arial" w:hAnsi="Arial" w:cs="Arial"/>
        </w:rPr>
        <w:t xml:space="preserve"> pC02 plasmid screen </w:t>
      </w:r>
    </w:p>
    <w:tbl>
      <w:tblPr>
        <w:tblW w:w="8934" w:type="dxa"/>
        <w:tblLook w:val="04A0" w:firstRow="1" w:lastRow="0" w:firstColumn="1" w:lastColumn="0" w:noHBand="0" w:noVBand="1"/>
      </w:tblPr>
      <w:tblGrid>
        <w:gridCol w:w="1737"/>
        <w:gridCol w:w="1323"/>
        <w:gridCol w:w="4497"/>
        <w:gridCol w:w="1377"/>
      </w:tblGrid>
      <w:tr w:rsidR="007208D7" w:rsidRPr="00E33893" w14:paraId="674BD7F1" w14:textId="77777777" w:rsidTr="000861F4">
        <w:trPr>
          <w:trHeight w:val="1050"/>
        </w:trPr>
        <w:tc>
          <w:tcPr>
            <w:tcW w:w="17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F43710" w14:textId="77777777" w:rsidR="007208D7" w:rsidRDefault="007208D7" w:rsidP="000861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D1D5B">
              <w:rPr>
                <w:rFonts w:ascii="Arial" w:hAnsi="Arial" w:cs="Arial"/>
                <w:b/>
              </w:rPr>
              <w:br w:type="page"/>
            </w:r>
            <w:r w:rsidRPr="00E338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cation on  pC02 plasmid</w:t>
            </w:r>
          </w:p>
          <w:p w14:paraId="69F13BD9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(PCR designation)</w:t>
            </w:r>
            <w:r w:rsidRPr="003775F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1E845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4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88340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 Sequences (5'-3')</w:t>
            </w:r>
          </w:p>
        </w:tc>
        <w:tc>
          <w:tcPr>
            <w:tcW w:w="13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FDC1B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7208D7" w:rsidRPr="00E33893" w14:paraId="729E6E6E" w14:textId="77777777" w:rsidTr="000861F4">
        <w:trPr>
          <w:trHeight w:val="330"/>
        </w:trPr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141C" w14:textId="77777777" w:rsidR="007208D7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8-2098</w:t>
            </w:r>
          </w:p>
          <w:p w14:paraId="42187507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PCR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54E0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1-Fo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EC38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CAATCATGGTATAGCTTCT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E7D4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7208D7" w:rsidRPr="00E33893" w14:paraId="3304C0FF" w14:textId="77777777" w:rsidTr="000861F4">
        <w:trPr>
          <w:trHeight w:val="315"/>
        </w:trPr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F5790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14D7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1-Rev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5AAB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CGTCTAGTTCTTCGACT</w:t>
            </w:r>
          </w:p>
        </w:tc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60E70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08D7" w:rsidRPr="00E33893" w14:paraId="43828EE2" w14:textId="77777777" w:rsidTr="000861F4">
        <w:trPr>
          <w:trHeight w:val="315"/>
        </w:trPr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B61A" w14:textId="77777777" w:rsidR="007208D7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33-7327</w:t>
            </w:r>
          </w:p>
          <w:p w14:paraId="5D92D783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PCR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B526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2-Fo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569D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TGAACAGTGGCGATATGT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766A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7208D7" w:rsidRPr="00E33893" w14:paraId="0670B104" w14:textId="77777777" w:rsidTr="000861F4">
        <w:trPr>
          <w:trHeight w:val="315"/>
        </w:trPr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04DCB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287B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2-Rev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D852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TGGAATTGTGGTGATCC</w:t>
            </w:r>
          </w:p>
        </w:tc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D7FE8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08D7" w:rsidRPr="00E33893" w14:paraId="146CB311" w14:textId="77777777" w:rsidTr="000861F4">
        <w:trPr>
          <w:trHeight w:val="315"/>
        </w:trPr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8FBD" w14:textId="77777777" w:rsidR="007208D7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526-16001</w:t>
            </w:r>
          </w:p>
          <w:p w14:paraId="36EE22B9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PCR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DD9C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3-Fo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91AC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CTCAACTAAGTGATGAAGAA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51D1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7208D7" w:rsidRPr="00E33893" w14:paraId="70C4BD5B" w14:textId="77777777" w:rsidTr="000861F4">
        <w:trPr>
          <w:trHeight w:val="315"/>
        </w:trPr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E5BA2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2222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3-Rev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2262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CCCTCGTATTGAGGTATG</w:t>
            </w:r>
          </w:p>
        </w:tc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3CDA2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08D7" w:rsidRPr="00E33893" w14:paraId="7A773E53" w14:textId="77777777" w:rsidTr="000861F4">
        <w:trPr>
          <w:trHeight w:val="315"/>
        </w:trPr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2F7D" w14:textId="77777777" w:rsidR="007208D7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163-20570</w:t>
            </w:r>
          </w:p>
          <w:p w14:paraId="30A7A9C0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PCR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EE56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4-Fo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2CF0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GGGCGTTATTATGCCAAA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C8E8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7208D7" w:rsidRPr="00E33893" w14:paraId="7A6615D6" w14:textId="77777777" w:rsidTr="000861F4">
        <w:trPr>
          <w:trHeight w:val="315"/>
        </w:trPr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EF262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79BC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4-Rev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FCDC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TCATCAGCACCATGAAA</w:t>
            </w:r>
          </w:p>
        </w:tc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05C69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08D7" w:rsidRPr="00E33893" w14:paraId="486DBA28" w14:textId="77777777" w:rsidTr="000861F4">
        <w:trPr>
          <w:trHeight w:val="315"/>
        </w:trPr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AFF3" w14:textId="77777777" w:rsidR="007208D7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061-24338</w:t>
            </w:r>
          </w:p>
          <w:p w14:paraId="4D4AC4D5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PCR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0B20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5-Fo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AC1B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CAACCCTTAATCCATCAACA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6DB6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7208D7" w:rsidRPr="00E33893" w14:paraId="70AE4A52" w14:textId="77777777" w:rsidTr="000861F4">
        <w:trPr>
          <w:trHeight w:val="315"/>
        </w:trPr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B5E9C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447C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5-Rev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43A2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AGCTTTGAAACAGGCATTC</w:t>
            </w:r>
          </w:p>
        </w:tc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0579F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08D7" w:rsidRPr="00E33893" w14:paraId="4D555A35" w14:textId="77777777" w:rsidTr="000861F4">
        <w:trPr>
          <w:trHeight w:val="315"/>
        </w:trPr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2AA4" w14:textId="77777777" w:rsidR="007208D7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792-31303</w:t>
            </w:r>
          </w:p>
          <w:p w14:paraId="0F7EC35A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PCR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0B25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6-Fo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4DCE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GAGTAGCCTGTCTCATTT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96A1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7208D7" w:rsidRPr="00E33893" w14:paraId="265CFA62" w14:textId="77777777" w:rsidTr="000861F4">
        <w:trPr>
          <w:trHeight w:val="315"/>
        </w:trPr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2742D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C2C7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6-Rev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43BB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GATTGTCCTGTTAATTCCCAT</w:t>
            </w:r>
          </w:p>
        </w:tc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324F0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08D7" w:rsidRPr="00E33893" w14:paraId="7BB80205" w14:textId="77777777" w:rsidTr="000861F4">
        <w:trPr>
          <w:trHeight w:val="315"/>
        </w:trPr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4A5B" w14:textId="77777777" w:rsidR="007208D7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577-36042</w:t>
            </w:r>
          </w:p>
          <w:p w14:paraId="51776D35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PCR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7686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7-Fo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DE93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TTGAGTGCCTTTGCTGATAAA           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9CD3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7208D7" w:rsidRPr="00E33893" w14:paraId="5C246CD6" w14:textId="77777777" w:rsidTr="000861F4">
        <w:trPr>
          <w:trHeight w:val="315"/>
        </w:trPr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282EF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F43F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7-Rev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0488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AAACCTAGTCATCCTTGCC</w:t>
            </w:r>
          </w:p>
        </w:tc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2A1C2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08D7" w:rsidRPr="00E33893" w14:paraId="0B1DD24F" w14:textId="77777777" w:rsidTr="000861F4">
        <w:trPr>
          <w:trHeight w:val="315"/>
        </w:trPr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3404" w14:textId="77777777" w:rsidR="007208D7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833-52183</w:t>
            </w:r>
          </w:p>
          <w:p w14:paraId="77887B54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PCR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4BB6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8-Fo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6B3F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CCTTACAAAGCGATTACC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1977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7208D7" w:rsidRPr="00E33893" w14:paraId="160959E5" w14:textId="77777777" w:rsidTr="000861F4">
        <w:trPr>
          <w:trHeight w:val="315"/>
        </w:trPr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9DFA4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603D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8-Rev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A67A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ACCTTCAGTGTACCATAACTT</w:t>
            </w:r>
          </w:p>
        </w:tc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47780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08D7" w:rsidRPr="00E33893" w14:paraId="67A89A61" w14:textId="77777777" w:rsidTr="000861F4">
        <w:trPr>
          <w:trHeight w:val="315"/>
        </w:trPr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6B59" w14:textId="77777777" w:rsidR="007208D7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906-56159</w:t>
            </w:r>
          </w:p>
          <w:p w14:paraId="13852846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PCR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D17B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9-Fo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4388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AGATCAGTAACATCTGCTTGAG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AF51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7208D7" w:rsidRPr="00E33893" w14:paraId="1E80BC54" w14:textId="77777777" w:rsidTr="000861F4">
        <w:trPr>
          <w:trHeight w:val="315"/>
        </w:trPr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760EA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DD81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9-Rev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784D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ACTTCCTTGCCACTACT</w:t>
            </w:r>
          </w:p>
        </w:tc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F0508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08D7" w:rsidRPr="00E33893" w14:paraId="3134EECB" w14:textId="77777777" w:rsidTr="000861F4">
        <w:trPr>
          <w:trHeight w:val="315"/>
        </w:trPr>
        <w:tc>
          <w:tcPr>
            <w:tcW w:w="1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B3BD" w14:textId="77777777" w:rsidR="007208D7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751-60307</w:t>
            </w:r>
          </w:p>
          <w:p w14:paraId="7A8D2F9A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PCR1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0DE6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10-Fo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FA35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GACATCGTGCTGAAA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B24C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7208D7" w:rsidRPr="00E33893" w14:paraId="7F9E4B4C" w14:textId="77777777" w:rsidTr="000861F4">
        <w:trPr>
          <w:trHeight w:val="315"/>
        </w:trPr>
        <w:tc>
          <w:tcPr>
            <w:tcW w:w="1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9ABC6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B674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10-Rev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4CB9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CGTTCAGATTCATCTTGCTT</w:t>
            </w:r>
          </w:p>
        </w:tc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6FAC0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208D7" w:rsidRPr="00E33893" w14:paraId="578B2EB3" w14:textId="77777777" w:rsidTr="000861F4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A19C" w14:textId="77777777" w:rsidR="007208D7" w:rsidRPr="00E33893" w:rsidRDefault="007208D7" w:rsidP="000861F4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3389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qacA</w:t>
            </w:r>
            <w:proofErr w:type="spellEnd"/>
            <w:r w:rsidRPr="00E3389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/B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D962" w14:textId="77777777" w:rsidR="007208D7" w:rsidRPr="00E33893" w:rsidRDefault="007208D7" w:rsidP="000861F4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3389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qacAF</w:t>
            </w:r>
            <w:proofErr w:type="spellEnd"/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33E2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GCATTTATGACAATGTTTG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302D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WYWxpPC9BdXRob3I+PFllYXI+MjAwODwvWWVhcj48UmVj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WYWxpPC9BdXRob3I+PFllYXI+MjAwODwvWWVhcj48UmVj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81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7208D7" w:rsidRPr="00E33893" w14:paraId="21081F5B" w14:textId="77777777" w:rsidTr="000861F4">
        <w:trPr>
          <w:trHeight w:val="315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68A4" w14:textId="77777777" w:rsidR="007208D7" w:rsidRPr="00E33893" w:rsidRDefault="007208D7" w:rsidP="000861F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065D" w14:textId="77777777" w:rsidR="007208D7" w:rsidRPr="00E33893" w:rsidRDefault="007208D7" w:rsidP="000861F4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3389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qacAR</w:t>
            </w:r>
            <w:proofErr w:type="spellEnd"/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ECC2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3389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TCCCACCTACTAAAGCAG</w:t>
            </w:r>
          </w:p>
        </w:tc>
        <w:tc>
          <w:tcPr>
            <w:tcW w:w="1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1B98C" w14:textId="77777777" w:rsidR="007208D7" w:rsidRPr="00E33893" w:rsidRDefault="007208D7" w:rsidP="000861F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14:paraId="4FA7A453" w14:textId="77777777" w:rsidR="007208D7" w:rsidRDefault="007208D7" w:rsidP="007208D7">
      <w:pPr>
        <w:spacing w:line="480" w:lineRule="auto"/>
        <w:outlineLvl w:val="0"/>
        <w:rPr>
          <w:rFonts w:ascii="Arial" w:hAnsi="Arial" w:cs="Arial"/>
        </w:rPr>
      </w:pPr>
    </w:p>
    <w:p w14:paraId="6D57DBD1" w14:textId="77777777" w:rsidR="007208D7" w:rsidRDefault="007208D7" w:rsidP="007208D7">
      <w:pPr>
        <w:spacing w:line="480" w:lineRule="auto"/>
        <w:outlineLvl w:val="0"/>
        <w:rPr>
          <w:rFonts w:ascii="Arial" w:hAnsi="Arial" w:cs="Arial"/>
        </w:rPr>
      </w:pPr>
      <w:r w:rsidRPr="00EB7FC1">
        <w:rPr>
          <w:rFonts w:ascii="Arial" w:hAnsi="Arial" w:cs="Arial"/>
          <w:vertAlign w:val="superscript"/>
        </w:rPr>
        <w:t xml:space="preserve">a </w:t>
      </w:r>
      <w:r>
        <w:rPr>
          <w:rFonts w:ascii="Arial" w:hAnsi="Arial" w:cs="Arial"/>
        </w:rPr>
        <w:t>numbers indicate amplified nucleotide position as defined by the pC02 backbone.</w:t>
      </w:r>
    </w:p>
    <w:p w14:paraId="5E98CEB2" w14:textId="77777777" w:rsidR="00F93DF6" w:rsidRDefault="00F93DF6"/>
    <w:sectPr w:rsidR="00F93DF6" w:rsidSect="003324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6B04"/>
    <w:rsid w:val="00332436"/>
    <w:rsid w:val="003917F7"/>
    <w:rsid w:val="007208D7"/>
    <w:rsid w:val="00BE6B04"/>
    <w:rsid w:val="00C60652"/>
    <w:rsid w:val="00CD05C7"/>
    <w:rsid w:val="00F9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0ACB8E"/>
  <w15:chartTrackingRefBased/>
  <w15:docId w15:val="{99E358AE-617A-4945-B6BF-0D96B09AD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08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08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</dc:creator>
  <cp:keywords/>
  <dc:description/>
  <cp:lastModifiedBy>Adefolakemi Adenugba</cp:lastModifiedBy>
  <cp:revision>2</cp:revision>
  <dcterms:created xsi:type="dcterms:W3CDTF">2018-11-01T07:46:00Z</dcterms:created>
  <dcterms:modified xsi:type="dcterms:W3CDTF">2018-11-01T07:46:00Z</dcterms:modified>
</cp:coreProperties>
</file>